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B966C" w14:textId="3AAC45E5" w:rsidR="003E20E7" w:rsidRPr="00A05CFB" w:rsidRDefault="003E20E7" w:rsidP="003E20E7">
      <w:pPr>
        <w:pStyle w:val="Heading2"/>
        <w:rPr>
          <w:rFonts w:ascii="Arial" w:hAnsi="Arial" w:cs="Arial"/>
          <w:b w:val="0"/>
          <w:bCs/>
          <w:sz w:val="24"/>
          <w:szCs w:val="24"/>
        </w:rPr>
      </w:pPr>
      <w:r w:rsidRPr="00A05CFB">
        <w:rPr>
          <w:rFonts w:ascii="Arial" w:hAnsi="Arial" w:cs="Arial"/>
          <w:b w:val="0"/>
          <w:bCs/>
          <w:sz w:val="24"/>
          <w:szCs w:val="24"/>
        </w:rPr>
        <w:t>Supplemental Table S2</w:t>
      </w:r>
      <w:r w:rsidR="00A64638" w:rsidRPr="00A05CFB">
        <w:rPr>
          <w:rFonts w:ascii="Arial" w:hAnsi="Arial" w:cs="Arial"/>
          <w:b w:val="0"/>
          <w:bCs/>
          <w:sz w:val="24"/>
          <w:szCs w:val="24"/>
        </w:rPr>
        <w:t>.</w:t>
      </w:r>
      <w:r w:rsidRPr="00A05CFB">
        <w:rPr>
          <w:rFonts w:ascii="Arial" w:hAnsi="Arial" w:cs="Arial"/>
          <w:b w:val="0"/>
          <w:sz w:val="24"/>
          <w:szCs w:val="24"/>
        </w:rPr>
        <w:t xml:space="preserve"> </w:t>
      </w:r>
      <w:r w:rsidRPr="00A05CFB">
        <w:rPr>
          <w:rFonts w:ascii="Arial" w:hAnsi="Arial" w:cs="Arial"/>
          <w:b w:val="0"/>
          <w:bCs/>
          <w:sz w:val="24"/>
          <w:szCs w:val="24"/>
        </w:rPr>
        <w:t xml:space="preserve">Regression model with cross-sectional explanatory variables for physical activity, </w:t>
      </w:r>
      <w:proofErr w:type="spellStart"/>
      <w:r w:rsidRPr="00A05CFB">
        <w:rPr>
          <w:rFonts w:ascii="Arial" w:hAnsi="Arial" w:cs="Arial"/>
          <w:b w:val="0"/>
          <w:bCs/>
          <w:sz w:val="24"/>
          <w:szCs w:val="24"/>
        </w:rPr>
        <w:t>reorganised</w:t>
      </w:r>
      <w:proofErr w:type="spellEnd"/>
      <w:r w:rsidRPr="00A05CFB">
        <w:rPr>
          <w:rFonts w:ascii="Arial" w:hAnsi="Arial" w:cs="Arial"/>
          <w:b w:val="0"/>
          <w:bCs/>
          <w:sz w:val="24"/>
          <w:szCs w:val="24"/>
        </w:rPr>
        <w:t xml:space="preserve"> </w:t>
      </w:r>
      <w:proofErr w:type="spellStart"/>
      <w:r w:rsidRPr="00A05CFB">
        <w:rPr>
          <w:rFonts w:ascii="Arial" w:hAnsi="Arial" w:cs="Arial"/>
          <w:b w:val="0"/>
          <w:bCs/>
          <w:sz w:val="24"/>
          <w:szCs w:val="24"/>
        </w:rPr>
        <w:t>utilising</w:t>
      </w:r>
      <w:proofErr w:type="spellEnd"/>
      <w:r w:rsidRPr="00A05CFB">
        <w:rPr>
          <w:rFonts w:ascii="Arial" w:hAnsi="Arial" w:cs="Arial"/>
          <w:b w:val="0"/>
          <w:bCs/>
          <w:sz w:val="24"/>
          <w:szCs w:val="24"/>
        </w:rPr>
        <w:t xml:space="preserve"> diabetes distress subscales to identify source of suppressor effect (N=205) </w:t>
      </w:r>
    </w:p>
    <w:tbl>
      <w:tblPr>
        <w:tblStyle w:val="TableGrid"/>
        <w:tblW w:w="13519" w:type="dxa"/>
        <w:tblLook w:val="04A0" w:firstRow="1" w:lastRow="0" w:firstColumn="1" w:lastColumn="0" w:noHBand="0" w:noVBand="1"/>
      </w:tblPr>
      <w:tblGrid>
        <w:gridCol w:w="2263"/>
        <w:gridCol w:w="1250"/>
        <w:gridCol w:w="1250"/>
        <w:gridCol w:w="1250"/>
        <w:gridCol w:w="1251"/>
        <w:gridCol w:w="1251"/>
        <w:gridCol w:w="1251"/>
        <w:gridCol w:w="1251"/>
        <w:gridCol w:w="1251"/>
        <w:gridCol w:w="1251"/>
      </w:tblGrid>
      <w:tr w:rsidR="003E20E7" w:rsidRPr="004B6FD7" w14:paraId="6BC19891" w14:textId="77777777" w:rsidTr="00563B49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69EC0" w14:textId="77777777" w:rsidR="003E20E7" w:rsidRPr="004B6FD7" w:rsidRDefault="003E20E7" w:rsidP="00563B49">
            <w:pPr>
              <w:jc w:val="right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ode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50CB5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5573E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0B70B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B12D0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D8C07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1D9E9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192AB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4677E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2F730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9</w:t>
            </w:r>
          </w:p>
        </w:tc>
      </w:tr>
      <w:tr w:rsidR="003E20E7" w:rsidRPr="004B6FD7" w14:paraId="0E8C5452" w14:textId="77777777" w:rsidTr="00563B49">
        <w:tc>
          <w:tcPr>
            <w:tcW w:w="1351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6F25A" w14:textId="77777777" w:rsidR="003E20E7" w:rsidRPr="004B6FD7" w:rsidRDefault="003E20E7" w:rsidP="00563B49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Variables</w:t>
            </w:r>
          </w:p>
        </w:tc>
      </w:tr>
      <w:tr w:rsidR="003E20E7" w:rsidRPr="004B6FD7" w14:paraId="5CBA441E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8B7760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6F707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39A5B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96872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ACC268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4EE116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C1DB35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77042D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2E802E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C3EF2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</w:tr>
      <w:tr w:rsidR="003E20E7" w:rsidRPr="004B6FD7" w14:paraId="4663F1DB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0D41F64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Female gend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C5402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20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A151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9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4905A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9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6AA4E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F45AFA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7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F6F685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01A11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98D31D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8BDDA1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6*</w:t>
            </w:r>
          </w:p>
        </w:tc>
      </w:tr>
      <w:tr w:rsidR="003E20E7" w:rsidRPr="004B6FD7" w14:paraId="6E9966A9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422811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dur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07CEE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99F6CB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9DD06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C5075E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5C7F62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33A60A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19B9D0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9E3B07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EF4C0E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</w:tr>
      <w:tr w:rsidR="003E20E7" w:rsidRPr="004B6FD7" w14:paraId="77E5A892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E044E32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comorbiditi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387DC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3D015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68871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12A70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E9EFAE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40B784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71152D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EA309C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BAAF5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</w:tr>
      <w:tr w:rsidR="003E20E7" w:rsidRPr="004B6FD7" w14:paraId="1E2CD58F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80CE91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Physician related distr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816F5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98135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2B1B8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9CB7D2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E8D381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AAD3B3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2C5B90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57E15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46B948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</w:tr>
      <w:tr w:rsidR="003E20E7" w:rsidRPr="004B6FD7" w14:paraId="188F4699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909875F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Interpersonal distr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9B18B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10BA3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C59D1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6292B0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46516B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526577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AF5F49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B499C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37C09C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3E20E7" w:rsidRPr="004B6FD7" w14:paraId="3E26870E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941D5E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 xml:space="preserve">Regimen distress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378B6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EC73C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2215A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9A4526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FFAD50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4CB0E3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CED0EF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D63585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4005A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3E20E7" w:rsidRPr="004B6FD7" w14:paraId="05B02B81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717E951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Emotional burd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5EC25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52250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63317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6D9DB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B48362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51F9E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FED632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10153D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AF9369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3E20E7" w:rsidRPr="004B6FD7" w14:paraId="6731F88A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281B5E0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Diabetes self-effica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2B2D3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7169F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FB3FA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AC5237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EE382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EC81A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53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4362BC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50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D3A119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37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7C18C5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32**</w:t>
            </w:r>
          </w:p>
        </w:tc>
      </w:tr>
      <w:tr w:rsidR="003E20E7" w:rsidRPr="004B6FD7" w14:paraId="3FE302E3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318A78B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General self-efficac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E0381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D3C35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F99EF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453888D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3AA4C9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748D54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2B0D3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EA7AE1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1CE3C0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</w:tr>
      <w:tr w:rsidR="003E20E7" w:rsidRPr="004B6FD7" w14:paraId="602740A3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F2867A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General well-be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1D98C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7B462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3EABD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E5446D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22F05E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102D16D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429204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8C776C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40*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724218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45**</w:t>
            </w:r>
          </w:p>
        </w:tc>
      </w:tr>
      <w:tr w:rsidR="003E20E7" w:rsidRPr="004B6FD7" w14:paraId="318C44FE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E78C13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Honesty-Humi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F58D1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32A38B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B8CC7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8890D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329C7B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4DEE2F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5B5D56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BC8A8A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BFC1A5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3E20E7" w:rsidRPr="004B6FD7" w14:paraId="5E29DD14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D3F8AA1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Emotional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B631D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A28F3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5D453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534273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D14E9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C09E0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C7B2DC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C989A1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5C3A0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5*</w:t>
            </w:r>
          </w:p>
        </w:tc>
      </w:tr>
      <w:tr w:rsidR="003E20E7" w:rsidRPr="004B6FD7" w14:paraId="484A9AEC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7132242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Extraver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15F73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BA16D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0B9E8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FCDB27A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144E1D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A97CD3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A7A87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6F6CB0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4D69CC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00</w:t>
            </w:r>
          </w:p>
        </w:tc>
      </w:tr>
      <w:tr w:rsidR="003E20E7" w:rsidRPr="004B6FD7" w14:paraId="4D02B155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2634E3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greeablen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C7CA8B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B22DDB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9611F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63BD75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0C02D3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794963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A547F99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6AFD77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2E9C3A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</w:tr>
      <w:tr w:rsidR="003E20E7" w:rsidRPr="004B6FD7" w14:paraId="522A8D42" w14:textId="77777777" w:rsidTr="00563B4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B59EC68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Conscientiousn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CF4C8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B72BD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188575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FC4AA8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6CDEEE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552FE3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BF060B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FBA742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F065D0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</w:tr>
      <w:tr w:rsidR="003E20E7" w:rsidRPr="004B6FD7" w14:paraId="49C7660D" w14:textId="77777777" w:rsidTr="00563B49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A0906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Opennes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9022B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5276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576F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154F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672C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583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D0FDD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676BD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60840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.15*</w:t>
            </w:r>
          </w:p>
        </w:tc>
      </w:tr>
      <w:tr w:rsidR="003E20E7" w:rsidRPr="004B6FD7" w14:paraId="396D85CC" w14:textId="77777777" w:rsidTr="00563B49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2E2A8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djusted R</w:t>
            </w:r>
            <w:r w:rsidRPr="004B6FD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E0A04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4*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32421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DE1C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B565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8F7D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C600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1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C365F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20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EA7D6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2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9A7F7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30</w:t>
            </w:r>
          </w:p>
        </w:tc>
      </w:tr>
      <w:tr w:rsidR="003E20E7" w:rsidRPr="004B6FD7" w14:paraId="4090C62C" w14:textId="77777777" w:rsidTr="00563B49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2BF7F" w14:textId="77777777" w:rsidR="003E20E7" w:rsidRPr="004B6FD7" w:rsidRDefault="003E20E7" w:rsidP="00563B4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Adjusted R</w:t>
            </w:r>
            <w:r w:rsidRPr="004B6FD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2 </w:t>
            </w:r>
            <w:r w:rsidRPr="004B6FD7">
              <w:rPr>
                <w:rFonts w:ascii="Arial" w:hAnsi="Arial" w:cs="Arial"/>
                <w:bCs/>
                <w:sz w:val="20"/>
                <w:szCs w:val="20"/>
              </w:rPr>
              <w:t xml:space="preserve">Change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9438E" w14:textId="77777777" w:rsidR="003E20E7" w:rsidRPr="004B6FD7" w:rsidRDefault="003E20E7" w:rsidP="00563B4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15EF2" w14:textId="77777777" w:rsidR="003E20E7" w:rsidRPr="004B6FD7" w:rsidRDefault="003E20E7" w:rsidP="00563B49">
            <w:pPr>
              <w:tabs>
                <w:tab w:val="decimal" w:pos="567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46B3E" w14:textId="77777777" w:rsidR="003E20E7" w:rsidRPr="004B6FD7" w:rsidRDefault="003E20E7" w:rsidP="00563B49">
            <w:pPr>
              <w:tabs>
                <w:tab w:val="decimal" w:pos="567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2F0C7" w14:textId="77777777" w:rsidR="003E20E7" w:rsidRPr="004B6FD7" w:rsidRDefault="003E20E7" w:rsidP="00563B49">
            <w:pPr>
              <w:tabs>
                <w:tab w:val="decimal" w:pos="567"/>
              </w:tabs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BF888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A4503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15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64222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3D51C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7*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38D4E" w14:textId="77777777" w:rsidR="003E20E7" w:rsidRPr="004B6FD7" w:rsidRDefault="003E20E7" w:rsidP="00563B49">
            <w:pPr>
              <w:tabs>
                <w:tab w:val="decimal" w:pos="567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4B6FD7">
              <w:rPr>
                <w:rFonts w:ascii="Arial" w:hAnsi="Arial" w:cs="Arial"/>
                <w:bCs/>
                <w:sz w:val="20"/>
                <w:szCs w:val="20"/>
              </w:rPr>
              <w:t>.03*</w:t>
            </w:r>
          </w:p>
        </w:tc>
      </w:tr>
    </w:tbl>
    <w:p w14:paraId="0D0F61DA" w14:textId="77777777" w:rsidR="003E20E7" w:rsidRPr="004B6FD7" w:rsidRDefault="003E20E7" w:rsidP="003E20E7">
      <w:pPr>
        <w:rPr>
          <w:rFonts w:ascii="Arial" w:hAnsi="Arial" w:cs="Arial"/>
          <w:bCs/>
          <w:sz w:val="20"/>
          <w:szCs w:val="20"/>
        </w:rPr>
      </w:pPr>
      <w:r w:rsidRPr="004B6FD7">
        <w:rPr>
          <w:rFonts w:ascii="Arial" w:hAnsi="Arial" w:cs="Arial"/>
          <w:bCs/>
          <w:sz w:val="20"/>
          <w:szCs w:val="20"/>
        </w:rPr>
        <w:t>* p&lt;</w:t>
      </w:r>
      <w:proofErr w:type="gramStart"/>
      <w:r w:rsidRPr="004B6FD7">
        <w:rPr>
          <w:rFonts w:ascii="Arial" w:hAnsi="Arial" w:cs="Arial"/>
          <w:bCs/>
          <w:sz w:val="20"/>
          <w:szCs w:val="20"/>
        </w:rPr>
        <w:t>0.05  *</w:t>
      </w:r>
      <w:proofErr w:type="gramEnd"/>
      <w:r w:rsidRPr="004B6FD7">
        <w:rPr>
          <w:rFonts w:ascii="Arial" w:hAnsi="Arial" w:cs="Arial"/>
          <w:bCs/>
          <w:sz w:val="20"/>
          <w:szCs w:val="20"/>
        </w:rPr>
        <w:t>* p&lt;0.01</w:t>
      </w:r>
    </w:p>
    <w:p w14:paraId="22298FD6" w14:textId="77777777" w:rsidR="003E20E7" w:rsidRPr="004B6FD7" w:rsidRDefault="003E20E7" w:rsidP="003E20E7">
      <w:pPr>
        <w:rPr>
          <w:rFonts w:ascii="Arial" w:hAnsi="Arial" w:cs="Arial"/>
          <w:bCs/>
          <w:sz w:val="24"/>
        </w:rPr>
      </w:pPr>
    </w:p>
    <w:p w14:paraId="07058824" w14:textId="77777777" w:rsidR="00E76BC3" w:rsidRDefault="00E76BC3"/>
    <w:sectPr w:rsidR="00E76BC3" w:rsidSect="003E20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0E7"/>
    <w:rsid w:val="003E20E7"/>
    <w:rsid w:val="005A1F4E"/>
    <w:rsid w:val="007F3586"/>
    <w:rsid w:val="009B7F51"/>
    <w:rsid w:val="00A05CFB"/>
    <w:rsid w:val="00A64638"/>
    <w:rsid w:val="00E76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1F01"/>
  <w15:chartTrackingRefBased/>
  <w15:docId w15:val="{67756DA5-C429-4F3C-A382-AEED2AB0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0E7"/>
    <w:pPr>
      <w:spacing w:after="0" w:line="240" w:lineRule="auto"/>
    </w:pPr>
    <w:rPr>
      <w:rFonts w:cs="Times New Roman"/>
      <w:kern w:val="0"/>
      <w:szCs w:val="24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20E7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20E7"/>
    <w:rPr>
      <w:rFonts w:eastAsiaTheme="majorEastAsia" w:cstheme="majorBidi"/>
      <w:b/>
      <w:color w:val="000000" w:themeColor="text1"/>
      <w:kern w:val="0"/>
      <w:szCs w:val="26"/>
      <w:lang w:val="en-US"/>
      <w14:ligatures w14:val="none"/>
    </w:rPr>
  </w:style>
  <w:style w:type="table" w:styleId="TableGrid">
    <w:name w:val="Table Grid"/>
    <w:basedOn w:val="TableNormal"/>
    <w:uiPriority w:val="59"/>
    <w:rsid w:val="003E20E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Geerling</dc:creator>
  <cp:keywords/>
  <dc:description/>
  <cp:lastModifiedBy>Ralph Geerling</cp:lastModifiedBy>
  <cp:revision>3</cp:revision>
  <dcterms:created xsi:type="dcterms:W3CDTF">2023-09-28T07:20:00Z</dcterms:created>
  <dcterms:modified xsi:type="dcterms:W3CDTF">2023-10-03T00:36:00Z</dcterms:modified>
</cp:coreProperties>
</file>